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5F5" w:rsidRPr="00BB7F5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</w:pPr>
      <w:proofErr w:type="gramStart"/>
      <w:r w:rsidRPr="002B25F5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S</w:t>
      </w:r>
      <w:r w:rsidR="00D2443A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2</w:t>
      </w:r>
      <w:r w:rsidRPr="002B25F5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Fig.</w:t>
      </w:r>
      <w:proofErr w:type="gramEnd"/>
      <w:r w:rsidRPr="002B25F5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Alignment of the </w:t>
      </w:r>
      <w:r w:rsidRPr="002B25F5">
        <w:rPr>
          <w:rFonts w:ascii="Times New Roman" w:eastAsia="Times New Roman" w:hAnsi="Times New Roman" w:cs="Times New Roman"/>
          <w:b/>
          <w:bCs/>
          <w:i/>
          <w:color w:val="000000"/>
          <w:lang w:val="en-US" w:eastAsia="ru-RU"/>
        </w:rPr>
        <w:t>Ant2</w:t>
      </w:r>
      <w:r w:rsidRPr="002B25F5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gene nucleotide sequences of Bowman and PLP line</w:t>
      </w:r>
      <w:r w:rsidRPr="00201867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.</w:t>
      </w:r>
      <w:r w:rsidR="00201867" w:rsidRPr="00201867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</w:t>
      </w:r>
      <w:proofErr w:type="spellStart"/>
      <w:r w:rsidR="00201867" w:rsidRPr="00201867">
        <w:rPr>
          <w:rFonts w:ascii="Times New Roman" w:hAnsi="Times New Roman" w:cs="Times New Roman"/>
          <w:lang w:val="en-US"/>
        </w:rPr>
        <w:t>Exonic</w:t>
      </w:r>
      <w:proofErr w:type="spellEnd"/>
      <w:r w:rsidR="00201867" w:rsidRPr="00201867">
        <w:rPr>
          <w:rFonts w:ascii="Times New Roman" w:hAnsi="Times New Roman" w:cs="Times New Roman"/>
          <w:lang w:val="en-US"/>
        </w:rPr>
        <w:t xml:space="preserve"> sequences are marked by green color.</w:t>
      </w:r>
      <w:bookmarkStart w:id="0" w:name="_GoBack"/>
      <w:bookmarkEnd w:id="0"/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6748B" wp14:editId="19A1D543">
                <wp:simplePos x="0" y="0"/>
                <wp:positionH relativeFrom="column">
                  <wp:posOffset>4090670</wp:posOffset>
                </wp:positionH>
                <wp:positionV relativeFrom="paragraph">
                  <wp:posOffset>3810</wp:posOffset>
                </wp:positionV>
                <wp:extent cx="647700" cy="1403985"/>
                <wp:effectExtent l="0" t="0" r="0" b="0"/>
                <wp:wrapNone/>
                <wp:docPr id="307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Надпись 2" o:spid="_x0000_s1026" type="#_x0000_t202" style="position:absolute;margin-left:322.1pt;margin-top:.3pt;width:5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TGGCGCTACCAATAGTTCGTCCGAGCCAGGAAGAACCGCCGACGGGGAAGCAATTCAGCTACCAGCTCGCTGCCGCTGTGAGGAGCATCAACTGGAGCTACGCCATATTCTGGTCCATTTCAA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7F19DE" wp14:editId="57105222">
                <wp:simplePos x="0" y="0"/>
                <wp:positionH relativeFrom="column">
                  <wp:posOffset>6760845</wp:posOffset>
                </wp:positionH>
                <wp:positionV relativeFrom="paragraph">
                  <wp:posOffset>20159</wp:posOffset>
                </wp:positionV>
                <wp:extent cx="647700" cy="1403985"/>
                <wp:effectExtent l="0" t="0" r="0" b="0"/>
                <wp:wrapNone/>
                <wp:docPr id="1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532.35pt;margin-top:1.6pt;width:51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PLP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TGGCGCTACCAATAGTTCGTCCGAGCCAGGAAGAACCGCCGACGGGGAAGCAATTCAGCTACCAGCTCGCTGCCGCTGTGAGGAGCATCAACTGGAGCTACGCCATATTCTGGTCCATTTCAA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AGCCGTCCAG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GGGAGTGCATCAGATTGATGATCACTTGGCACTGGCCGTTTCCTTTCCTCTTATGATCCGTTTGTTATGT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TACTGACCTGGAAGGACGGGTTCTACAACGGCGAGA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AGCCGTCCAG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GGGAGTGCATCAGATTGATGATCACTTGGCACTGGCCGTTTCCTTTCCTCTTATGATCCGTTTGTTATGT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TACTGACCTGGAAGGACGGGTTCTACAACGGCGAGA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AAAGACGAGGAAGGTCACCAGCTCGGCGGACCTCACCGCCGACCAGCTC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CCTGCAGAGGAGCGAGCAGCTGCGGGAGCTCTACCAGTCCCTC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GTCCGGCCAGTGCGACCACCGGGGGAG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AAAGACGAGGAAGGTCACCAGCTCGGCGGACCTCACCGCCGACCAGCTC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CCTGCAGAGGAGCGAGCAGCTGCGGGAGCTCTACCAGTCCCTC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GTCCGGCCAGTGCGACCACCGGGGGAG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CCCGGCCGCCGCGCTCTCGCCGGAGGACCTCGGGGACGCCGAATGGTACTACGCCGTCTGCATGAGCTATGCCTTCCGCCCTGGCCAAG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TGTACTACTCCGTAGTATGCTTCAAGAACA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CCCGGCCGCCGCGCTCTCGCCGGAGGACCTCGGGGACGCCGAATGGTACTACGCCGTCTGCATGAGCTATGCCTTCCGCCCTGGCCAAG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TGTACTACTCCGTAGTATGCTTCAAGAACA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TCC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GATCCACAA</w:t>
      </w:r>
      <w:r w:rsidRPr="002261F4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ATAACA</w:t>
      </w:r>
      <w:r w:rsidRPr="002261F4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T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AATAGTTAACAATCATCTTATCTTGATAAGA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GAGTT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TGCTAGAGAGTGAAAACTACAACGTTTGCTATTTCGTCATCA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2BBF31" wp14:editId="3152704D">
                <wp:simplePos x="0" y="0"/>
                <wp:positionH relativeFrom="column">
                  <wp:posOffset>3937635</wp:posOffset>
                </wp:positionH>
                <wp:positionV relativeFrom="paragraph">
                  <wp:posOffset>31911</wp:posOffset>
                </wp:positionV>
                <wp:extent cx="647700" cy="1403985"/>
                <wp:effectExtent l="0" t="0" r="0" b="0"/>
                <wp:wrapNone/>
                <wp:docPr id="2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310.05pt;margin-top:2.5pt;width:51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TCCACTGATCC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CGGC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A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GCG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C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GTT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AATCATCTTATCTTGATAAGATAAG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ACTTTGCTAGAGAGTGAAAACTACAACGTTTGCTATTTCGTCATCA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TGCCAGGCAGAAGCTTTGCGAGCAACGAGCCTGTTTGGCTGTGCAATGCTCAGTGCGCAGACACCAAAACTTTCCA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A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CTCGCTCTTAGCGA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CGTTTGATTGCACCGCCCGAGTGTC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TGCCAGGCAGAAGCTTTGCGAGCAACGAGCCTGTTTGGCTGTGCAATGCTCAGTGCGCAGACACCAAAACTTTCCA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CTCGCTCTTAGCGA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CGTTTGATTGCACCGCCCGAGTGTC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CGCAAGCCTCACTCTCATGTAGTCCCTCCGTAAATAAATGGAGTATAAGAGTG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AGATCACTACTTAGTGA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AACGCTTTTATGT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TTACGAAGGGAGTACTATCTGCCTAATAT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AB07F9" wp14:editId="365DB8AB">
                <wp:simplePos x="0" y="0"/>
                <wp:positionH relativeFrom="column">
                  <wp:posOffset>6059805</wp:posOffset>
                </wp:positionH>
                <wp:positionV relativeFrom="paragraph">
                  <wp:posOffset>24765</wp:posOffset>
                </wp:positionV>
                <wp:extent cx="647700" cy="1403985"/>
                <wp:effectExtent l="0" t="0" r="0" b="0"/>
                <wp:wrapNone/>
                <wp:docPr id="3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477.15pt;margin-top:1.95pt;width:51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CGCAAGCCTCACTCTCATGTAGTCCCTCCGTAAATAAATGGAGTATAAGAGTGCTTAGATCACTACTTAGTGATATAAACGCTTTTATGTTCCTTTACGAAGGGAGTACTATCTGCCTAATAT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CCCGATCTTGACTAATACCATGTTGTCTACTGTGTACTTTTGGCGCACATACTATATCTGTCGGCTAAATC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CGACGTCTATCC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AGCTAGCGCATGTCATGCACCCTATATCTGT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825076" wp14:editId="56559EA0">
                <wp:simplePos x="0" y="0"/>
                <wp:positionH relativeFrom="column">
                  <wp:posOffset>6081556</wp:posOffset>
                </wp:positionH>
                <wp:positionV relativeFrom="paragraph">
                  <wp:posOffset>33655</wp:posOffset>
                </wp:positionV>
                <wp:extent cx="647700" cy="1403985"/>
                <wp:effectExtent l="0" t="0" r="0" b="0"/>
                <wp:wrapNone/>
                <wp:docPr id="4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478.85pt;margin-top:2.65pt;width:51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CCCGATCTTGACTAATACCATGTTGTCTACTGTGTACTTTTGGCGCACATACTATATCTGTCGGCTAAATC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CGACGTCTATCC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AGCTAGCGCATGTCATGCACCCTATATCTGT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TACTGTTCATGTTTCTGACCCCAGCTGCACGGGTGACAAT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TTTTCTT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CGGTCGCCTGCATT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CTTGATGGGTGGTGTGCTTGAGCTCGGGACGACAGATAC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GAGCTTTCCT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TACTGTTCATGTTTCTGACCCCAGCTGCACGGGTGACAATATTTTTTCTT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CGGTCGCCTGCATTC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TTGATGGGTGGTGTGCTTGAGCTCGGGACGACAGATAC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GAG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TCCT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CATCAAGCACATGATATTCACTTACGGTTTAAAATTAAACGGAAAACTCACTATTAGTAACGCTTTGTCGCATCAAGCACATCGAAATTGCAAAATTTAACCCGGGTTCCATGGAGCCTTGTTG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CATCAAGCACATGATATTCACTTACGGTTTAAAATTAAACGGAAAACTCACTATTAGTAACGCTTTGTC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ATCAAGCACATCGAAATTGCAAAATTTAACCCGGGTTCCATGGAGCCTTGTTG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proofErr w:type="gramStart"/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AAGAAAAACACAACAGAAGTTGTGAGCACCTATATATTTCCGTTCAGTACATCTTGCCATATGTGGG</w:t>
      </w:r>
      <w:r w:rsidRPr="009124E7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GACAACAAAGACAAATATGAGGATCTACAAATAGCCAATAATAGATGTGCTA</w:t>
      </w:r>
      <w:proofErr w:type="gramEnd"/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AAGAAAAACACAACAGAAGTTGTGAGCACCTATATATTTCCGTTCAGTACATCTTGCCATATGTGGG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GACAACAAAGACAAATATG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C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GATCTACAAATAGCCAATAATAGATGTGCTA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TTTCCAAAAC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ACATTGTCATCTTGTGTAGCTCACATGCATGTGTTATAGTGTTTATTATCGAATGCTACGTATATGCTAGTATAGATCTATATATACATCTAGGTAGACTTGTTTTAC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TTTCCAAAACCACACATTGTCATCTTGTGTAGCTCACATGCATGTGTTATAGTGTTTATTATCGAATGCTACG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TGCTAGTATAGATCTATATATACATCTAGGTAGACTTGTTTTAC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TTTTTTCAAAGTTGTAAATATTATTTGATTTTTTTTCCAAAATTTCAGTCTCACTACAACCCTGATCTCCCAATTATTCGCTCAAGCTGCCATGTCAACTATGGTACAAGTTTGAAGTTTG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TTTTTTCAAAGTTGTAAATATTATTTGATTTTTTTTCCAAAATTTCAGTCTCACTACAACCCTGATCTCCCAATTATTCGCTCAAGCTGCCATGTCAACTATGGTACAAGTTTGAAGTTTG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CCCTTTCATTCTTTCCCTGCCCTTGTTGCTTACAAATGCGAGCTTTGCTACAAGTAC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ACGTTTTACAGGATTTTTACAGGCAAAGTTGAAGTGGCTTATTTTAATTGATACTTAGATGAG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CCCTTTCATTCTTTCCCTGCCCTTGTTGCTTACAAATGCGAGCTTTGCTACAAGTACAGACGTTTTACAGGATTTTTACAGGCAAAGTTGAAGTGGCTTATTTTAATTG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CTTAGATGAGG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CGGCCCTAAAAATCAAGGGGAGATTAGTGAGGAGAAAA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CATCAGTCTGTAACCTTCTGTAAAAA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AA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GTCCGTAGGTCTGGCATTTTCCTA</w:t>
      </w:r>
      <w:r w:rsidRPr="002261F4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ATGCGGACGAAACCAA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CTTTT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   </w:t>
      </w:r>
      <w:proofErr w:type="gramStart"/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CGGCCCTA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TCAAGGGGAGATTAGTGAGGAGAAAAACCCATCAGTCTGTA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TAAAAAA</w:t>
      </w:r>
      <w:r w:rsidRPr="002261F4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GTCCGTAGGTCTGGCATTTTCCT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AATGCGGACGAAACCAATATCTTTTG</w:t>
      </w:r>
      <w:proofErr w:type="gramEnd"/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GGCCTCTGCTACGTTATTCTAGTGTGTTATTTTTCAAGAACAAGAAACACAATGCTGCATGTCATTGTCATTAAGAAGGAAAGGGAGTTAATT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GCAAATAGTCGTGACAAAGCATGTAG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GGCCTCTGCTACGTTATTCTAGTGTGTTATTTTTCAAGAACAAGAAACACAATGCTGCATGTCATTGTCATTAAGAAGGAAAGGGAGTTAATTACAAGCAAATAGTCGTGACAAAGCATGTAG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proofErr w:type="gramStart"/>
      <w:r w:rsidRPr="002B25F5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lastRenderedPageBreak/>
        <w:t>S1 Fig.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</w:t>
      </w:r>
      <w:proofErr w:type="gramStart"/>
      <w:r w:rsidRPr="004F3E7C">
        <w:rPr>
          <w:rFonts w:ascii="Times New Roman" w:eastAsia="Times New Roman" w:hAnsi="Times New Roman" w:cs="Times New Roman"/>
          <w:bCs/>
          <w:i/>
          <w:color w:val="000000"/>
          <w:lang w:val="en-US" w:eastAsia="ru-RU"/>
        </w:rPr>
        <w:t>Cont.</w:t>
      </w:r>
      <w:proofErr w:type="gramEnd"/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GTTATACCACACGTGAGACCACCGCCACCACATTCATATCTAGGCCCACTCCTCCCTAATCTTTGTCACTGACTGCCTAGCCTTTTTGGAAAGCATAAGTTCTTGTGCCGCCGGTGCGACCA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GTTATACCACACGTGAGACCACCGCCACCACATTCATATCTAGGCCCACTCCTCCCTAATCTTTGTCACTGACTGCCTAGCCTTTTTGGAAAGCATAAGTTCTTGTGCCGCCGGTGCGACCA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CTTTGCACCGATGACACTTTCCCATCAAAAACTCTAGTGTTGCGCTCTAGCCTTCATTAATGTCAGCCAGCCGGTCTTGAACGACAATGAAGTCTTCCAAGTCGCCCACAACGTGAGGTTGCA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CTTTGCACCGATGACACTTTCCCATCAAAAACTCTAGTGTTGCGCTCTAGCCTTCATTAATGTCAG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AGCCGGTCTTGAACGACAATGAAGTCTTCCAAGTCGCCCACAACGTGAGGTTGCA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TCTACTTTGGTGAAGGCACATGTGCGTATAGCCCCAAATACGTGCACAGAAATTTGGCCACTTGATTTGCAAGAGAAGCGGTCAGAACATCCA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AATCCACTCCCTCGCATCGGGTAGGTG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TCTACTTTGGTGAAGGCACATGTGCGTATAGCCCCAAATACGTGCACAGAAATTTGGCCACTTGATTTGCAAGAGAAGCGGTCAGAACATCCAAACAATCCACTCCCTCGCATCGGGTAGGTG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ATCACATGTTTCTAAAGATTAACCACAAGACCAAAATCGCCACCAAATAACGTCAAAGATCTCCTTCCTTGCCAACAACTCGCTTTCTCTGGGTTTGAGGTAACCCGATAGCCGGTGACGAAC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ATCACATGTTTCTAAAGATTAACCACAAGACCAAAATCGCCACCAAATAACGTCAAAGATCTCCTTCCTTGCCAACAACTCGCTTTCTCTGGGTTTGAGGTAACCCGATAGCCGGTGACGAA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CCCATCTATCCAAAGGTTCAGACACACCAAAATCCTCCACTTTATTCCTTGTGCAGGTGGTAAAGCCCCTTGCCTCGTGGCATGACAATAGGTTGTCCTGATTTTGTT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CGGATTCGTCA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CCCATCTATCCAAAGGTTCAGACACACCAAAATCCTCCACTTTATTCCTTGTGCAGGTGGTAAAGCCCCTTGCCTCGTGGCATGACAATAGGTTGTCCTGATTTTGTTTNTCGGATTCGTCA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AGGGGAGGCTTTTATACCGTATGATTGAAAATTTTGTATTCTATCAGTAAATTACGATAAATAAATAAAAATACTTCTTTTAATGTAAAATATATTCTTATACTATGTGACAA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GGAAGGC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AGGGGAGGCTTTTATACCGTATGATTGAAAATTTTGTATTCTATCAGTAAATTACGATAAATAAATAAAAATACTTCTTTTAATGTAAAATATATTCTTATACTATGTGACAACGGGAAGGCG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CCGTTTGCTCGGGACACTCATTAAGTCATGAAGACACAATACTACTAAATCAATCCATGAATTGTTTGAGTTCTTCACCAAA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AATGCTACTGTGCTGATTAATTCATTCGAATATAAG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B33F36" wp14:editId="508CC159">
                <wp:simplePos x="0" y="0"/>
                <wp:positionH relativeFrom="column">
                  <wp:posOffset>5926455</wp:posOffset>
                </wp:positionH>
                <wp:positionV relativeFrom="paragraph">
                  <wp:posOffset>23969</wp:posOffset>
                </wp:positionV>
                <wp:extent cx="647700" cy="1403985"/>
                <wp:effectExtent l="0" t="0" r="0" b="0"/>
                <wp:wrapNone/>
                <wp:docPr id="5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466.65pt;margin-top:1.9pt;width:51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CCGTTTGCT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GGACACTCATTAAGTCATGAAGACACAATACTACTAAATCAATCCATGAATTGTTTGAGTTCTTCACCAAATAAAATGCTACTGTGCTGATTAATTCATTCGAATATAAG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AAAATTAACCAAAGCACTATCAATCGATTTGCT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TTTGGAGGACAG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A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ACATGGTGAACCG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A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TCAGCACATCTTTCTGGGACCTGAAGATCCCAACAAGCTCGAAGCCGAAGGAGCCCT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AAAATTAACCAAAGC</w:t>
      </w:r>
      <w:r w:rsidRPr="002261F4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ATCAATCGATTTGCTA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TTTGGAGGACAG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ACATGGTGAACCG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G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TCAGCACATCTTTCTGGGACCTGAAGATCCCAACAAGCTCGAAGCCGAAGGAGCCC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CAGCCCATCAGCAGACGACGCTGGTGAGGCCGACATCGTGTTCCAAGACCTCGACCACAACACCATGGCCGCGATGATCCCCGGGGAACTCGAGCTAGGGGAGGTCGAGTGCCTGTCCGACGA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CAGCCCATCAGCAGACGACGCTGGTGAGGCCGACATCGTGTTCCAAGACCTCGACCACAACACCATGGCCGCGATGATCCCCGGGGAACTCGAGCTAGGGGAGGTCGAGTGCCTGTCCGACGA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ACCTCGAGCGGATCACGAAGGAGATCAA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C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TTCTACGGCCT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GCGACGAGCTGGACGTCGGCGCTCTCGACGAAAACTGGATCATAGGCGGGTCTTTCGAGGTCATGTCCTCGCCGGAAG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ACCTCGAGCGGATCACGAAGGAGATCAA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AC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TTCTACGGCCT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C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GCGACGAGCTGGACGTCGGCGCTCTCGACGAAAACTGGATCATAGGCGGGTCTTTCGAGGTCATGTCCTCGCCGGAAG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CCACCGGCGCCTGCAGCCACCGGCGGCATCACTGATGGTATTGTCACTTTAAGCGCCGCTGCGTCCTCTCTCTCATCGTGCTTTACGGCTTGGAAGAGATCGTGGGACTCAGCCGAAGACATGG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CCACCGGCGCCTGCAGCCACCGGCGGCATCACTGATGGTATTGTCACTTTAAGCGCCGCTGCGTCCTCTCTCTCATCGTGCTTTACGGCTTGGAAGAGATCGTGGGACTCAGCCGAAGACATGG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TGCGCCGGTCGCCGGGCAGTCGCAGAAGTTACTGAAGAAAGCTTTGGCCGGTGGTG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C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GGGCGATTAACGGCGGCGGCGGCGGCGGCACGGCGAGAGCTCAGGAAAGTAGCAACACCAAGAAC</w:t>
      </w:r>
    </w:p>
    <w:p w:rsidR="002B25F5" w:rsidRPr="002261F4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2261F4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TGCGCCGGTCGCCGGGCAGTCGCAGAAGTTACTGAAGAAAGCTTTGGCCGGTGGTG</w:t>
      </w:r>
      <w:r w:rsidRPr="002261F4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T</w:t>
      </w:r>
      <w:r w:rsidRPr="002261F4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GGGCGATTAACGGCGGCGGCGGCGGCGGCACGGCGAGAGCTCAGGAAAGTAGCAACACCAAGAA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ATGTCAT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CGGAGAGGCGGCGCCGGGAGAAGCTCAACGAGATGTTCCTGATTCTCAAGTCACTGGTGCCGTCCATTCACA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ACACGCGCACATCACCGGAAAGCAAAAGAAAAA</w:t>
      </w:r>
      <w:r w:rsidRPr="009124E7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C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E25F27" wp14:editId="0169439F">
                <wp:simplePos x="0" y="0"/>
                <wp:positionH relativeFrom="column">
                  <wp:posOffset>5655310</wp:posOffset>
                </wp:positionH>
                <wp:positionV relativeFrom="paragraph">
                  <wp:posOffset>24291</wp:posOffset>
                </wp:positionV>
                <wp:extent cx="647700" cy="1403985"/>
                <wp:effectExtent l="0" t="0" r="0" b="0"/>
                <wp:wrapNone/>
                <wp:docPr id="6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445.3pt;margin-top:1.9pt;width:51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ATGTCAT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A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CGGAGAGGCGGCGCCGGGAGAAGCTCAACGAGATGTTCCTGATTCTCAAGTCACTGGTGCCGTCCATTCACA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AACACGCGCACATCACCGGAAAGCAAAAGAAAAA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A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C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CCAGAGATGTGTCTCTGAACTTTTGTTTG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GGACAAGGCATCCATCCTAGCTGAGACGATAGCCTATCTCAGAGAGCTGGAGCAAAGGGTGGAGGAGCTAGAATCCAACAGGGCGCCG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CCAGAGATGTGT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CTGAACTTTTGTTTG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TGGACAAGGCATCCATCCTAGCTGAGACGATAGCCTATCTCAGAGAGCTGGAGCAAAGGGTGGAGGAGCTAGAATCCAACAGGGCGCCGT</w:t>
      </w: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CGGCCGGCCGGAGCAGCCGTCCGGAGACACCATGACGCCGCGGCGAAGAAGATGTTAGCTGGATCCAAGAGAAAGGCGTCGGAGCTCGGCGGGGACGACGGCCCGAACAGCGTCGTCAACGT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CGGCCGGCCGGAGCAGCCGTCCGGAGACACCATGACGCCGCGGCGAAGAAGATGTTAGCTGGATCCAAGAGAAAGGCGTCGGAGCTCGGCGGGGACGACGGCCCGAACAGCGTCGTCAACGT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CGGTGA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AGAAAGAGGTGCTCCTGGAGGTGCAATGCCGGTGGAAGGAGCTGCTGATGACGCAGGTGTTCGACGCC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A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CAAGAGCCTCCGCCTGGACGTGCTCTCCGTGCGCGCGTCGACGCC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CGGTGA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C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AGAAAGAGGTGCTCCTGGAGGTGCAATGCCGGTGGAAGGAGCTGCTGATGACGCAGGTGTTCGACGCC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CAAGAGCCTCCGCCTGGACGTGCTCTCCGTGCGCGCGTCGACGCC</w:t>
      </w: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proofErr w:type="gramStart"/>
      <w:r w:rsidRPr="002B25F5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lastRenderedPageBreak/>
        <w:t>S1 Fig.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</w:t>
      </w:r>
      <w:proofErr w:type="gramStart"/>
      <w:r w:rsidRPr="004F3E7C">
        <w:rPr>
          <w:rFonts w:ascii="Times New Roman" w:eastAsia="Times New Roman" w:hAnsi="Times New Roman" w:cs="Times New Roman"/>
          <w:bCs/>
          <w:i/>
          <w:color w:val="000000"/>
          <w:lang w:val="en-US" w:eastAsia="ru-RU"/>
        </w:rPr>
        <w:t>Cont.</w:t>
      </w:r>
      <w:proofErr w:type="gramEnd"/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ACGGCCTCCTCGCTCTCAAGATACGAGCT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CCGTCTGGTAGCAGCTGATTA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AGCTCCATCCGGCGGTAAAAA</w:t>
      </w:r>
      <w:r w:rsidRPr="009124E7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CAGCATTAATTAACGCTCGTATGCATGGCTATGGTTTAC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E53E62E" wp14:editId="33B24E20">
                <wp:simplePos x="0" y="0"/>
                <wp:positionH relativeFrom="column">
                  <wp:posOffset>3662045</wp:posOffset>
                </wp:positionH>
                <wp:positionV relativeFrom="paragraph">
                  <wp:posOffset>17306</wp:posOffset>
                </wp:positionV>
                <wp:extent cx="647700" cy="1403985"/>
                <wp:effectExtent l="0" t="0" r="0" b="0"/>
                <wp:wrapNone/>
                <wp:docPr id="7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5F5" w:rsidRPr="005E7D26" w:rsidRDefault="002B25F5" w:rsidP="002B25F5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288.35pt;margin-top:1.35pt;width:51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" filled="f" stroked="f">
                <v:textbox style="mso-fit-shape-to-text:t">
                  <w:txbxContent>
                    <w:p w:rsidR="002B25F5" w:rsidRPr="005E7D26" w:rsidRDefault="002B25F5" w:rsidP="002B25F5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lang w:val="en-US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CGACGGCCTCCTCGCTCTCAAGATACGAGCT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CCGTCTGGTAGCAGCTGATTAACT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GCTCCATCCGGCGGTAAAAA</w:t>
      </w:r>
      <w:r w:rsidRPr="009124E7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A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CAGCATTAATTAACGCTCGTATGCATGGCTATGGTTTACT</w:t>
      </w: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2B25F5" w:rsidRPr="009124E7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B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>owman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        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G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TCGCCGGTCCTGGCGCCGTGGAGCCCGGGATGATCATCGGAGCGCTTCAGACAGCTACACG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A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GCGCTGA</w:t>
      </w:r>
      <w:r w:rsidRPr="009124E7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</w:t>
      </w:r>
    </w:p>
    <w:p w:rsidR="002B25F5" w:rsidRDefault="002B25F5" w:rsidP="002B25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</w:pP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</w:t>
      </w:r>
      <w:r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</w:t>
      </w:r>
      <w:r w:rsidRPr="009124E7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    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TTGCAG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TTCGCCGGTCCTGGCGCCGTGGAGCCCGGGATGATCATCGGAGCGCTTCAGACAGCTACACG</w:t>
      </w:r>
      <w:r w:rsidRPr="009124E7">
        <w:rPr>
          <w:rFonts w:ascii="Courier New" w:eastAsia="Times New Roman" w:hAnsi="Courier New" w:cs="Courier New"/>
          <w:b/>
          <w:bCs/>
          <w:color w:val="FFFF00"/>
          <w:sz w:val="16"/>
          <w:szCs w:val="20"/>
          <w:highlight w:val="red"/>
          <w:lang w:val="en-US" w:eastAsia="ru-RU"/>
        </w:rPr>
        <w:t>C</w:t>
      </w:r>
      <w:r w:rsidRPr="009124E7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GGGCGCTGA</w:t>
      </w:r>
      <w:r w:rsidRPr="009124E7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</w:t>
      </w:r>
    </w:p>
    <w:p w:rsidR="00F3189E" w:rsidRPr="00217516" w:rsidRDefault="00F3189E">
      <w:pPr>
        <w:rPr>
          <w:lang w:val="en-US"/>
        </w:rPr>
      </w:pPr>
    </w:p>
    <w:sectPr w:rsidR="00F3189E" w:rsidRPr="00217516" w:rsidSect="002B25F5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5F5"/>
    <w:rsid w:val="00201867"/>
    <w:rsid w:val="00217516"/>
    <w:rsid w:val="002B25F5"/>
    <w:rsid w:val="00904AD1"/>
    <w:rsid w:val="00954B36"/>
    <w:rsid w:val="00D2443A"/>
    <w:rsid w:val="00F3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5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4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904A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5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4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904A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18</Words>
  <Characters>8656</Characters>
  <Application>Microsoft Office Word</Application>
  <DocSecurity>0</DocSecurity>
  <Lines>72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6</cp:revision>
  <cp:lastPrinted>2016-04-23T11:32:00Z</cp:lastPrinted>
  <dcterms:created xsi:type="dcterms:W3CDTF">2016-04-23T11:18:00Z</dcterms:created>
  <dcterms:modified xsi:type="dcterms:W3CDTF">2016-09-17T19:07:00Z</dcterms:modified>
</cp:coreProperties>
</file>